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S1: Summary of experts’ rating for the assessment of importance on a 10-point scale of events deriving from individual components of a composite outcome at the second Delphi round according to the specialty of experts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6"/>
        <w:gridCol w:w="1701"/>
        <w:gridCol w:w="1701"/>
      </w:tblGrid>
      <w:tr>
        <w:trPr/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Q1-Q3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diologis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Q1-Q3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esthesists</w:t>
            </w:r>
          </w:p>
        </w:tc>
      </w:tr>
      <w:tr>
        <w:trPr/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Thombotic events: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Transcient ischemic attack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no symptom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slight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moderat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sever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mb ischemia not requiring heparin or interven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mb ischemia requiring heparin or interven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mb ischemia requiring amputa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Increased level of troponin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-fatal myocardial infarction without heart failur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-fatal myocardial infarction with heart failur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Under-popliteal deep venous thrombosi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eep venous thrombosis with iliac extens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Venous thrombosis of the pectoral lim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Venous thrombosis oth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ulmonary embolism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ssive pulmonary embolis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-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3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</w:tc>
      </w:tr>
      <w:tr>
        <w:trPr/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0" w:leader="none"/>
              </w:tabs>
              <w:spacing w:lineRule="auto" w:line="360"/>
              <w:rPr/>
            </w:pPr>
            <w:r>
              <w:rPr>
                <w:b/>
                <w:sz w:val="20"/>
                <w:szCs w:val="20"/>
                <w:u w:val="single"/>
              </w:rPr>
              <w:t>Hemorrhagic events:</w:t>
            </w:r>
            <w:r>
              <w:rPr>
                <w:b/>
                <w:sz w:val="20"/>
                <w:szCs w:val="20"/>
              </w:rPr>
              <w:tab/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no symptom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slight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moderat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sever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with increased length of stay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requiring redo surgery or endoscopic sclerosi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requiring both redosurgery and interventions to maintain cardiac outpu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requiring transfusion of 3 U or more packed red blood cell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Bleeding requiring both transfusion of 3 U or more packed red blood cells and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erventions to increase cardiac outpu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Intra or retroperitoneal bleeding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 or retroperitoneal bleeding requiring interventions to maintain cardiac outp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-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22:33:00Z</dcterms:created>
  <dc:creator>Tessa Brunton</dc:creator>
  <dc:description/>
  <cp:keywords/>
  <dc:language>en-US</dc:language>
  <cp:lastModifiedBy>Tessa Brunton</cp:lastModifiedBy>
  <dcterms:modified xsi:type="dcterms:W3CDTF">2011-03-15T22:33:00Z</dcterms:modified>
  <cp:revision>1</cp:revision>
  <dc:subject/>
  <dc:title/>
</cp:coreProperties>
</file>